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0E641" w14:textId="4265D121" w:rsidR="00775A16" w:rsidRDefault="000247A5" w:rsidP="00775A16">
      <w:pPr>
        <w:pStyle w:val="Caption"/>
        <w:keepNext/>
      </w:pPr>
      <w:r>
        <w:t>Supp 2</w:t>
      </w:r>
      <w:r w:rsidR="00775A16">
        <w:t>: Mean physical activity outcome data</w:t>
      </w:r>
      <w:r w:rsidR="00751FF1">
        <w:t xml:space="preserve"> per RAGT session</w:t>
      </w:r>
      <w:r w:rsidR="00775A16">
        <w:t xml:space="preserve"> from included studies</w:t>
      </w: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843"/>
        <w:gridCol w:w="1417"/>
        <w:gridCol w:w="1559"/>
        <w:gridCol w:w="1560"/>
        <w:gridCol w:w="1559"/>
        <w:gridCol w:w="1276"/>
      </w:tblGrid>
      <w:tr w:rsidR="00775A16" w:rsidRPr="00BD2EF2" w14:paraId="70B6C00F" w14:textId="77777777" w:rsidTr="004B69CE">
        <w:trPr>
          <w:trHeight w:val="288"/>
        </w:trPr>
        <w:tc>
          <w:tcPr>
            <w:tcW w:w="198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AF9B9" w14:textId="77777777" w:rsidR="00775A16" w:rsidRP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5A1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tudy </w:t>
            </w:r>
          </w:p>
          <w:p w14:paraId="457AF311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5A1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(date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BAA3F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5A1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rticipants (</w:t>
            </w:r>
            <w:r w:rsidRPr="00775A16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775A1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EE8E9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5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p time (min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7252D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5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 time (min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A662C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5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 speed (m/s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59C95" w14:textId="77777777" w:rsidR="00775A16" w:rsidRP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5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k distance (m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3A20B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75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eps (</w:t>
            </w:r>
            <w:r w:rsidRPr="00775A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775A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</w:tr>
      <w:tr w:rsidR="00775A16" w:rsidRPr="00BD2EF2" w14:paraId="14E7142F" w14:textId="77777777" w:rsidTr="004B69CE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2EC7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Bosteder et al. </w:t>
            </w:r>
          </w:p>
          <w:p w14:paraId="5B669C85" w14:textId="6A3124A2" w:rsidR="00302ECB" w:rsidRPr="00BD2EF2" w:rsidRDefault="00775A16" w:rsidP="002240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02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F8DDC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  <w:p w14:paraId="67663112" w14:textId="77777777" w:rsidR="00751FF1" w:rsidRDefault="00751FF1" w:rsidP="00224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041E7D8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28C7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3.3</w:t>
            </w:r>
          </w:p>
          <w:p w14:paraId="72AED0CD" w14:textId="77777777" w:rsidR="00224047" w:rsidRDefault="00224047" w:rsidP="00224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5F135EF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B82F3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8.2</w:t>
            </w:r>
          </w:p>
          <w:p w14:paraId="5FC2F0BE" w14:textId="77777777" w:rsidR="00751FF1" w:rsidRDefault="00751FF1" w:rsidP="00224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3CB5521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4763C" w14:textId="77777777" w:rsidR="00775A16" w:rsidRPr="00BD2EF2" w:rsidRDefault="00775A16" w:rsidP="00224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48286C" w14:textId="77777777" w:rsidR="00775A16" w:rsidRPr="00BD2EF2" w:rsidRDefault="00775A16" w:rsidP="00224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08E95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17</w:t>
            </w:r>
          </w:p>
          <w:p w14:paraId="49332C15" w14:textId="77777777" w:rsidR="00751FF1" w:rsidRDefault="00751FF1" w:rsidP="002240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35A9B22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75A16" w:rsidRPr="00BD2EF2" w14:paraId="5F4BBB7F" w14:textId="77777777" w:rsidTr="004B69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E10EF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Karelis et al. </w:t>
            </w:r>
          </w:p>
          <w:p w14:paraId="3CCEF55C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017)</w:t>
            </w:r>
          </w:p>
          <w:p w14:paraId="50DC9410" w14:textId="77777777" w:rsidR="00302ECB" w:rsidRPr="00BD2EF2" w:rsidRDefault="00302ECB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911BD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  <w:p w14:paraId="6571D0C1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79A5706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97970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7.4</w:t>
            </w:r>
          </w:p>
          <w:p w14:paraId="0BFDC6FE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184AC0F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766C8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5.4</w:t>
            </w:r>
          </w:p>
          <w:p w14:paraId="07A425C6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25EEAAF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9D4B8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F1F96F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B89DC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0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260</w:t>
            </w:r>
          </w:p>
          <w:p w14:paraId="10D7F469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0747DBC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75A16" w:rsidRPr="00BD2EF2" w14:paraId="2A801F94" w14:textId="77777777" w:rsidTr="004B69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4E1AF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emaire et al. </w:t>
            </w:r>
          </w:p>
          <w:p w14:paraId="3ADFC0D3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017)</w:t>
            </w:r>
          </w:p>
          <w:p w14:paraId="7432E949" w14:textId="77777777" w:rsidR="00302ECB" w:rsidRPr="00BD2EF2" w:rsidRDefault="00302ECB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C9951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  <w:p w14:paraId="60F07494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A02A5BF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6AC0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1.1</w:t>
            </w:r>
          </w:p>
          <w:p w14:paraId="5CAF18EE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C1523D7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D02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2.1</w:t>
            </w:r>
          </w:p>
          <w:p w14:paraId="23E66C1A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B3B41A2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A88BB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F86BE4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24.1</w:t>
            </w:r>
          </w:p>
          <w:p w14:paraId="5A4FE910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65543" w14:textId="74468F8B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  <w:r w:rsidR="002A510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91.5</w:t>
            </w:r>
          </w:p>
          <w:p w14:paraId="490C4C4B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B01D48B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75A16" w:rsidRPr="00BD2EF2" w14:paraId="36A20FA4" w14:textId="77777777" w:rsidTr="004B69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83F12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kawara et al. </w:t>
            </w:r>
          </w:p>
          <w:p w14:paraId="3EA841E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020)</w:t>
            </w:r>
          </w:p>
          <w:p w14:paraId="744CF48D" w14:textId="77777777" w:rsidR="007618EF" w:rsidRDefault="007618EF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7F4DC6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7B8896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D7C056B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9E89AEA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B8BA99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7F61AF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D425A5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5906BC8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083CFFD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BCF122D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9ABBE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roup </w:t>
            </w:r>
          </w:p>
          <w:p w14:paraId="21F9062A" w14:textId="09C7886E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20</w:t>
            </w:r>
          </w:p>
          <w:p w14:paraId="696E4D7A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8043C2F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igh ability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roup </w:t>
            </w:r>
          </w:p>
          <w:p w14:paraId="3ED33AB4" w14:textId="41CE7250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2</w:t>
            </w:r>
          </w:p>
          <w:p w14:paraId="487FE3E1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11AFE22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ow ability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roup </w:t>
            </w:r>
          </w:p>
          <w:p w14:paraId="6D561C6E" w14:textId="458597BD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8</w:t>
            </w:r>
          </w:p>
          <w:p w14:paraId="33DED996" w14:textId="77777777" w:rsidR="007618EF" w:rsidRDefault="007618EF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4F92218" w14:textId="77777777" w:rsidR="0054659F" w:rsidRDefault="0054659F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2AC736B" w14:textId="77777777" w:rsidR="0054659F" w:rsidRDefault="0054659F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4154D16" w14:textId="77777777" w:rsidR="0054659F" w:rsidRDefault="0054659F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20E286F" w14:textId="77777777" w:rsidR="00775A16" w:rsidRPr="00BD2EF2" w:rsidRDefault="00775A16" w:rsidP="005465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1DF00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5AA14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Overall group </w:t>
            </w:r>
          </w:p>
          <w:p w14:paraId="512ABBD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2.2</w:t>
            </w:r>
          </w:p>
          <w:p w14:paraId="6F7553F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8DFBA0A" w14:textId="77777777" w:rsidR="0054659F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igh ability </w:t>
            </w:r>
          </w:p>
          <w:p w14:paraId="0323064C" w14:textId="506EE1F8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1.6</w:t>
            </w:r>
          </w:p>
          <w:p w14:paraId="71B543E2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AF66D96" w14:textId="77777777" w:rsidR="0054659F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ow ability </w:t>
            </w:r>
          </w:p>
          <w:p w14:paraId="51FA30BC" w14:textId="49F0EE65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1.1</w:t>
            </w:r>
          </w:p>
          <w:p w14:paraId="062C81FA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84F3E9A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p&lt;0.01 between High &amp; Low ability)</w:t>
            </w:r>
          </w:p>
          <w:p w14:paraId="1A3D67BB" w14:textId="77777777" w:rsidR="00CC79C8" w:rsidRDefault="00CC79C8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48319F3" w14:textId="77777777" w:rsidR="00BE586A" w:rsidRPr="00BD2EF2" w:rsidRDefault="00BE586A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96265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 group</w:t>
            </w:r>
          </w:p>
          <w:p w14:paraId="4350A272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0.07</w:t>
            </w:r>
          </w:p>
          <w:p w14:paraId="0774BC85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470EA4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igh ability </w:t>
            </w:r>
          </w:p>
          <w:p w14:paraId="1AD83C80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0.08</w:t>
            </w:r>
          </w:p>
          <w:p w14:paraId="7495AF6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D76BF0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 ability</w:t>
            </w:r>
          </w:p>
          <w:p w14:paraId="3F8B942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0.00</w:t>
            </w:r>
          </w:p>
          <w:p w14:paraId="68BFC534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6475CA4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p=0.03 between High &amp; Low ability)</w:t>
            </w:r>
          </w:p>
          <w:p w14:paraId="4C6DC404" w14:textId="77777777" w:rsidR="00CC79C8" w:rsidRDefault="00CC79C8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FFD53B4" w14:textId="77777777" w:rsidR="00BE586A" w:rsidRPr="00BD2EF2" w:rsidRDefault="00BE586A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D93FF6" w14:textId="50440D34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verall</w:t>
            </w:r>
            <w:r w:rsidR="005465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group </w:t>
            </w:r>
          </w:p>
          <w:p w14:paraId="7C77B15B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190</w:t>
            </w:r>
          </w:p>
          <w:p w14:paraId="16DBECF8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E1E91C8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igh ability</w:t>
            </w:r>
          </w:p>
          <w:p w14:paraId="45CB552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220</w:t>
            </w:r>
          </w:p>
          <w:p w14:paraId="248EE5E1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915B65E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 ability</w:t>
            </w:r>
          </w:p>
          <w:p w14:paraId="7101EE84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10</w:t>
            </w:r>
          </w:p>
          <w:p w14:paraId="72282AE5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2ECEDBB" w14:textId="77777777" w:rsidR="00775A16" w:rsidRDefault="00775A16" w:rsidP="005465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p&lt;0.01 between High &amp; Low ability)</w:t>
            </w:r>
          </w:p>
          <w:p w14:paraId="207E5433" w14:textId="5DBB5F87" w:rsidR="00BE586A" w:rsidRPr="00BD2EF2" w:rsidRDefault="00BE586A" w:rsidP="005465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A0FE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45F6B7A" w14:textId="77777777" w:rsidR="00BE586A" w:rsidRDefault="00BE586A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461F83D" w14:textId="77777777" w:rsidR="00BE586A" w:rsidRDefault="00BE586A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A97F9D1" w14:textId="77777777" w:rsidR="00363796" w:rsidRPr="00BD2EF2" w:rsidRDefault="0036379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75A16" w:rsidRPr="00BD2EF2" w14:paraId="20DDA470" w14:textId="77777777" w:rsidTr="004B69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EC8AB" w14:textId="09425C59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iira</w:t>
            </w:r>
            <w:proofErr w:type="spellEnd"/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 </w:t>
            </w:r>
          </w:p>
          <w:p w14:paraId="3E400E8D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019)</w:t>
            </w:r>
          </w:p>
          <w:p w14:paraId="4B9F8C67" w14:textId="77777777" w:rsidR="008E5028" w:rsidRDefault="008E5028" w:rsidP="00BE58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DA5038A" w14:textId="77777777" w:rsidR="00302ECB" w:rsidRPr="00BD2EF2" w:rsidRDefault="00302ECB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5A08B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  <w:p w14:paraId="690E7BA9" w14:textId="77777777" w:rsidR="00363796" w:rsidRDefault="0036379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973FF5D" w14:textId="77777777" w:rsidR="00751FF1" w:rsidRDefault="00751FF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76CFC6A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C5B87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3F3C3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E8CD3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5B907B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7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465</w:t>
            </w:r>
          </w:p>
          <w:p w14:paraId="170BC1BC" w14:textId="77777777" w:rsidR="00363796" w:rsidRDefault="0036379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AC28006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1F9D8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25AB3" w:rsidRPr="00BD2EF2" w14:paraId="7ACEE306" w14:textId="77777777" w:rsidTr="004B69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24990" w14:textId="77777777" w:rsidR="00725AB3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sai et al. </w:t>
            </w:r>
          </w:p>
          <w:p w14:paraId="24EF1139" w14:textId="711FF7CC" w:rsidR="00725AB3" w:rsidRPr="00BD2EF2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02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E946A8" w14:textId="77777777" w:rsidR="00725AB3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  <w:p w14:paraId="02746D96" w14:textId="49998219" w:rsidR="00725AB3" w:rsidRPr="00BD2EF2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9D2DD6" w14:textId="77777777" w:rsidR="00725AB3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.3 ± 9.4</w:t>
            </w:r>
          </w:p>
          <w:p w14:paraId="479CB79C" w14:textId="741DCB4B" w:rsidR="00725AB3" w:rsidRPr="00BD2EF2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3CF84" w14:textId="77777777" w:rsidR="00725AB3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.4 ± 7.7</w:t>
            </w:r>
          </w:p>
          <w:p w14:paraId="623CA447" w14:textId="14718A9B" w:rsidR="00725AB3" w:rsidRPr="00BD2EF2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72902" w14:textId="77777777" w:rsidR="00725AB3" w:rsidRPr="00BD2EF2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6D1D2D" w14:textId="77777777" w:rsidR="00725AB3" w:rsidRPr="00BD2EF2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D06CD0" w14:textId="77777777" w:rsidR="00725AB3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6 ± 157</w:t>
            </w:r>
          </w:p>
          <w:p w14:paraId="36050CF5" w14:textId="767943F4" w:rsidR="00725AB3" w:rsidRPr="00BD2EF2" w:rsidRDefault="00725AB3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75A16" w:rsidRPr="00BD2EF2" w14:paraId="7D4F7AAA" w14:textId="77777777" w:rsidTr="004B69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71E89" w14:textId="26964BC4" w:rsidR="008E5028" w:rsidRDefault="00775A16" w:rsidP="00034D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van </w:t>
            </w:r>
            <w:proofErr w:type="spellStart"/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jsseldonk</w:t>
            </w:r>
            <w:proofErr w:type="spellEnd"/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t al. (</w:t>
            </w:r>
            <w:proofErr w:type="gramStart"/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  <w:proofErr w:type="gramEnd"/>
          </w:p>
          <w:p w14:paraId="71FA261D" w14:textId="6F987CBD" w:rsidR="00302ECB" w:rsidRPr="00BD2EF2" w:rsidRDefault="00302ECB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AA336" w14:textId="3C4445AE" w:rsidR="00751FF1" w:rsidRDefault="00775A16" w:rsidP="00751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  <w:p w14:paraId="0E4C9BB2" w14:textId="77777777" w:rsidR="00751FF1" w:rsidRDefault="00751FF1" w:rsidP="0003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90771E5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907B3" w14:textId="77777777" w:rsidR="00775A16" w:rsidRPr="00BD2EF2" w:rsidRDefault="00775A16" w:rsidP="0003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EA7C1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21.2</w:t>
            </w:r>
          </w:p>
          <w:p w14:paraId="3D7FB1E6" w14:textId="77777777" w:rsidR="00751FF1" w:rsidRDefault="00751FF1" w:rsidP="0003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D9660D8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071F6" w14:textId="2231EFBE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03D191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1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333.6</w:t>
            </w:r>
          </w:p>
          <w:p w14:paraId="488B8603" w14:textId="77777777" w:rsidR="00775A16" w:rsidRPr="00BD2EF2" w:rsidRDefault="00775A16" w:rsidP="0003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882F4" w14:textId="7A4FE079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7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7594</w:t>
            </w:r>
          </w:p>
          <w:p w14:paraId="1DDA0A88" w14:textId="77777777" w:rsidR="00751FF1" w:rsidRDefault="00751FF1" w:rsidP="00034D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3C4AF57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75A16" w:rsidRPr="00BD2EF2" w14:paraId="179B1256" w14:textId="77777777" w:rsidTr="004B69CE">
        <w:trPr>
          <w:trHeight w:val="288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1D746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irz et al.</w:t>
            </w:r>
          </w:p>
          <w:p w14:paraId="464C7AA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017)</w:t>
            </w:r>
          </w:p>
          <w:p w14:paraId="7F0A8453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18369AC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979DFB3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387A54E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D5B8E" w14:textId="4B7525EB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ng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5465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ation</w:t>
            </w:r>
          </w:p>
          <w:p w14:paraId="280E359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9</w:t>
            </w:r>
          </w:p>
          <w:p w14:paraId="442AEE59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45D429A" w14:textId="46632A54" w:rsidR="0054659F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hort </w:t>
            </w:r>
            <w:r w:rsidR="005465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ation</w:t>
            </w:r>
          </w:p>
          <w:p w14:paraId="3E0695E9" w14:textId="003B0C8E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1F3B9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4DE75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56530" w14:textId="77777777" w:rsidR="00775A16" w:rsidRPr="00BD2EF2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6A2A2" w14:textId="3FE78E89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ng</w:t>
            </w:r>
            <w:r w:rsidR="005465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uration</w:t>
            </w:r>
          </w:p>
          <w:p w14:paraId="0599FC1E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4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296.8</w:t>
            </w:r>
          </w:p>
          <w:p w14:paraId="7F69C783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817EAC6" w14:textId="6745C02C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ort</w:t>
            </w:r>
            <w:r w:rsidR="0054659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duration</w:t>
            </w:r>
          </w:p>
          <w:p w14:paraId="6A970C18" w14:textId="77777777" w:rsidR="00775A16" w:rsidRDefault="00775A16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D2EF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3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± 167.7</w:t>
            </w:r>
          </w:p>
          <w:p w14:paraId="68965CE8" w14:textId="71CD4AD3" w:rsidR="00C565E1" w:rsidRPr="00BD2EF2" w:rsidRDefault="00C565E1" w:rsidP="00775A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p&lt;0.0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7FE17" w14:textId="77777777" w:rsidR="00775A16" w:rsidRPr="00BD2EF2" w:rsidRDefault="00775A16" w:rsidP="006C74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75A16" w:rsidRPr="00BD2EF2" w14:paraId="4940C921" w14:textId="77777777" w:rsidTr="00C62C1D">
        <w:trPr>
          <w:trHeight w:val="288"/>
        </w:trPr>
        <w:tc>
          <w:tcPr>
            <w:tcW w:w="11194" w:type="dxa"/>
            <w:gridSpan w:val="7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CE9CF7" w14:textId="77777777" w:rsidR="00775A16" w:rsidRDefault="00775A16" w:rsidP="00775A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GT = Robot-Assisted Gait Training</w:t>
            </w:r>
          </w:p>
          <w:p w14:paraId="666989F0" w14:textId="45FB3045" w:rsidR="00751FF1" w:rsidRPr="00BD2EF2" w:rsidRDefault="00751FF1" w:rsidP="00775A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Data presented represent the average</w:t>
            </w:r>
            <w:r w:rsidR="00C62C1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f each outcom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ggregated across the whole RAGT period rather than for each session</w:t>
            </w:r>
          </w:p>
        </w:tc>
      </w:tr>
    </w:tbl>
    <w:p w14:paraId="4A56B467" w14:textId="77777777" w:rsidR="001B2F7F" w:rsidRDefault="001B2F7F"/>
    <w:sectPr w:rsidR="001B2F7F" w:rsidSect="00775A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A16"/>
    <w:rsid w:val="000247A5"/>
    <w:rsid w:val="000309CD"/>
    <w:rsid w:val="00034D9F"/>
    <w:rsid w:val="00085C5A"/>
    <w:rsid w:val="000976B9"/>
    <w:rsid w:val="000D1E07"/>
    <w:rsid w:val="001B2F7F"/>
    <w:rsid w:val="001F300D"/>
    <w:rsid w:val="001F55A5"/>
    <w:rsid w:val="00224047"/>
    <w:rsid w:val="002A5108"/>
    <w:rsid w:val="00302ECB"/>
    <w:rsid w:val="00363796"/>
    <w:rsid w:val="0037375F"/>
    <w:rsid w:val="003E6D9B"/>
    <w:rsid w:val="004B69CE"/>
    <w:rsid w:val="0054659F"/>
    <w:rsid w:val="00725AB3"/>
    <w:rsid w:val="007325F4"/>
    <w:rsid w:val="00751FF1"/>
    <w:rsid w:val="007618EF"/>
    <w:rsid w:val="00775A16"/>
    <w:rsid w:val="007A5670"/>
    <w:rsid w:val="00885F05"/>
    <w:rsid w:val="008914ED"/>
    <w:rsid w:val="008E5028"/>
    <w:rsid w:val="009B4FD1"/>
    <w:rsid w:val="00B4402B"/>
    <w:rsid w:val="00BE586A"/>
    <w:rsid w:val="00C565E1"/>
    <w:rsid w:val="00C62C1D"/>
    <w:rsid w:val="00CC79C8"/>
    <w:rsid w:val="00F371C8"/>
    <w:rsid w:val="00FB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16CD2"/>
  <w15:chartTrackingRefBased/>
  <w15:docId w15:val="{75076CE2-CE64-417F-BBBF-F74258BD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A16"/>
  </w:style>
  <w:style w:type="paragraph" w:styleId="Heading1">
    <w:name w:val="heading 1"/>
    <w:basedOn w:val="Normal"/>
    <w:next w:val="Normal"/>
    <w:link w:val="Heading1Char"/>
    <w:uiPriority w:val="9"/>
    <w:qFormat/>
    <w:rsid w:val="00775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A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A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A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A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A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A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A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A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A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A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A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A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A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A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A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A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A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A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A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A1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75A1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8</Words>
  <Characters>1148</Characters>
  <Application>Microsoft Office Word</Application>
  <DocSecurity>0</DocSecurity>
  <Lines>2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lsey</dc:creator>
  <cp:keywords/>
  <dc:description/>
  <cp:lastModifiedBy>James Belsey</cp:lastModifiedBy>
  <cp:revision>21</cp:revision>
  <dcterms:created xsi:type="dcterms:W3CDTF">2024-08-28T20:09:00Z</dcterms:created>
  <dcterms:modified xsi:type="dcterms:W3CDTF">2025-12-03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3cf8d8-0beb-467a-9efd-2f19365bc42a_Enabled">
    <vt:lpwstr>true</vt:lpwstr>
  </property>
  <property fmtid="{D5CDD505-2E9C-101B-9397-08002B2CF9AE}" pid="3" name="MSIP_Label_543cf8d8-0beb-467a-9efd-2f19365bc42a_SetDate">
    <vt:lpwstr>2025-12-03T11:11:18Z</vt:lpwstr>
  </property>
  <property fmtid="{D5CDD505-2E9C-101B-9397-08002B2CF9AE}" pid="4" name="MSIP_Label_543cf8d8-0beb-467a-9efd-2f19365bc42a_Method">
    <vt:lpwstr>Standard</vt:lpwstr>
  </property>
  <property fmtid="{D5CDD505-2E9C-101B-9397-08002B2CF9AE}" pid="5" name="MSIP_Label_543cf8d8-0beb-467a-9efd-2f19365bc42a_Name">
    <vt:lpwstr>Teaching Materials</vt:lpwstr>
  </property>
  <property fmtid="{D5CDD505-2E9C-101B-9397-08002B2CF9AE}" pid="6" name="MSIP_Label_543cf8d8-0beb-467a-9efd-2f19365bc42a_SiteId">
    <vt:lpwstr>23706653-cd57-4504-9a59-0960251db4b0</vt:lpwstr>
  </property>
  <property fmtid="{D5CDD505-2E9C-101B-9397-08002B2CF9AE}" pid="7" name="MSIP_Label_543cf8d8-0beb-467a-9efd-2f19365bc42a_ActionId">
    <vt:lpwstr>797a5e1f-69d6-4286-9c2a-2dd40448c0dc</vt:lpwstr>
  </property>
  <property fmtid="{D5CDD505-2E9C-101B-9397-08002B2CF9AE}" pid="8" name="MSIP_Label_543cf8d8-0beb-467a-9efd-2f19365bc42a_ContentBits">
    <vt:lpwstr>0</vt:lpwstr>
  </property>
  <property fmtid="{D5CDD505-2E9C-101B-9397-08002B2CF9AE}" pid="9" name="MSIP_Label_543cf8d8-0beb-467a-9efd-2f19365bc42a_Tag">
    <vt:lpwstr>10, 3, 0, 1</vt:lpwstr>
  </property>
</Properties>
</file>